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D45C5" w14:textId="2B44E764" w:rsidR="008651FF" w:rsidRPr="004C5502" w:rsidRDefault="008651FF" w:rsidP="008651F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C550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Material 2. </w:t>
      </w:r>
      <w:r w:rsidR="00617930" w:rsidRPr="004C5502">
        <w:rPr>
          <w:rFonts w:ascii="Times New Roman" w:hAnsi="Times New Roman" w:cs="Times New Roman"/>
          <w:b/>
          <w:bCs/>
          <w:sz w:val="22"/>
          <w:szCs w:val="22"/>
          <w:lang w:val="en-US"/>
        </w:rPr>
        <w:t>Sample stratified by age and sex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090"/>
        <w:gridCol w:w="1090"/>
        <w:gridCol w:w="1090"/>
        <w:gridCol w:w="1090"/>
        <w:gridCol w:w="1090"/>
        <w:gridCol w:w="1090"/>
        <w:gridCol w:w="1090"/>
      </w:tblGrid>
      <w:tr w:rsidR="008651FF" w14:paraId="1A040774" w14:textId="77777777" w:rsidTr="003B5B0E"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5B5A6FCE" w14:textId="77777777" w:rsidR="008651FF" w:rsidRPr="00617930" w:rsidRDefault="008651FF" w:rsidP="003B5B0E">
            <w:pPr>
              <w:spacing w:line="36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3780187D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30-39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48384768" w14:textId="16AB2929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40-49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32182C03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50-59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645D30A6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60-69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66204E08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70-79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005E812C" w14:textId="77777777" w:rsidR="008651FF" w:rsidRPr="00611DCB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 w:rsidRPr="00611DC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≥80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12" w:space="0" w:color="auto"/>
            </w:tcBorders>
          </w:tcPr>
          <w:p w14:paraId="448E168D" w14:textId="28EA2A5D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Total </w:t>
            </w:r>
          </w:p>
        </w:tc>
      </w:tr>
      <w:tr w:rsidR="008651FF" w14:paraId="666C8FD7" w14:textId="77777777" w:rsidTr="003B5B0E">
        <w:tc>
          <w:tcPr>
            <w:tcW w:w="1090" w:type="dxa"/>
            <w:tcBorders>
              <w:top w:val="single" w:sz="12" w:space="0" w:color="auto"/>
            </w:tcBorders>
          </w:tcPr>
          <w:p w14:paraId="279EA20B" w14:textId="05A78882" w:rsidR="008651FF" w:rsidRDefault="008651FF" w:rsidP="003B5B0E">
            <w:pPr>
              <w:spacing w:line="36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Men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0BBB3C9E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29112ADA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12A5C28B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7C24FDB3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3225A680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69715AAF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90" w:type="dxa"/>
            <w:tcBorders>
              <w:top w:val="single" w:sz="12" w:space="0" w:color="auto"/>
            </w:tcBorders>
          </w:tcPr>
          <w:p w14:paraId="3CB0D1C7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53</w:t>
            </w:r>
          </w:p>
        </w:tc>
      </w:tr>
      <w:tr w:rsidR="008651FF" w14:paraId="110B4277" w14:textId="77777777" w:rsidTr="003B5B0E">
        <w:tc>
          <w:tcPr>
            <w:tcW w:w="1090" w:type="dxa"/>
          </w:tcPr>
          <w:p w14:paraId="6DD70F0F" w14:textId="77785843" w:rsidR="008651FF" w:rsidRDefault="008651FF" w:rsidP="003B5B0E">
            <w:pPr>
              <w:spacing w:line="36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Women</w:t>
            </w:r>
          </w:p>
        </w:tc>
        <w:tc>
          <w:tcPr>
            <w:tcW w:w="1090" w:type="dxa"/>
          </w:tcPr>
          <w:p w14:paraId="6E699820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090" w:type="dxa"/>
          </w:tcPr>
          <w:p w14:paraId="63FDF032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090" w:type="dxa"/>
          </w:tcPr>
          <w:p w14:paraId="1FF48FA6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090" w:type="dxa"/>
          </w:tcPr>
          <w:p w14:paraId="043792D9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90" w:type="dxa"/>
          </w:tcPr>
          <w:p w14:paraId="63094381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90" w:type="dxa"/>
          </w:tcPr>
          <w:p w14:paraId="756FA04D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090" w:type="dxa"/>
          </w:tcPr>
          <w:p w14:paraId="56658E27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68</w:t>
            </w:r>
          </w:p>
        </w:tc>
      </w:tr>
      <w:tr w:rsidR="008651FF" w14:paraId="2B8A6CE7" w14:textId="77777777" w:rsidTr="003B5B0E">
        <w:tc>
          <w:tcPr>
            <w:tcW w:w="1090" w:type="dxa"/>
            <w:tcBorders>
              <w:bottom w:val="single" w:sz="4" w:space="0" w:color="auto"/>
            </w:tcBorders>
          </w:tcPr>
          <w:p w14:paraId="78018FF7" w14:textId="5EDEFB7F" w:rsidR="008651FF" w:rsidRDefault="008651FF" w:rsidP="003B5B0E">
            <w:pPr>
              <w:spacing w:line="360" w:lineRule="auto"/>
              <w:jc w:val="both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EFCF488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793E04B5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B4784F8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1C5099D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F0EBEF9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53C148B9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390FBB1F" w14:textId="77777777" w:rsidR="008651FF" w:rsidRDefault="008651FF" w:rsidP="003B5B0E">
            <w:pPr>
              <w:spacing w:line="360" w:lineRule="auto"/>
              <w:jc w:val="center"/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>121</w:t>
            </w:r>
          </w:p>
        </w:tc>
      </w:tr>
    </w:tbl>
    <w:p w14:paraId="266DCF0F" w14:textId="77777777" w:rsidR="008651FF" w:rsidRDefault="008651FF"/>
    <w:sectPr w:rsidR="008651FF" w:rsidSect="004841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FF"/>
    <w:rsid w:val="00053462"/>
    <w:rsid w:val="003C79BC"/>
    <w:rsid w:val="00484118"/>
    <w:rsid w:val="004C5502"/>
    <w:rsid w:val="004F6935"/>
    <w:rsid w:val="00617930"/>
    <w:rsid w:val="0076414B"/>
    <w:rsid w:val="008651FF"/>
    <w:rsid w:val="009C7853"/>
    <w:rsid w:val="00CD0FAD"/>
    <w:rsid w:val="00E1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FD5CB8"/>
  <w15:chartTrackingRefBased/>
  <w15:docId w15:val="{CA26E422-F178-F348-93E8-EE45EF6C3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51F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INA D'IORIO</dc:creator>
  <cp:keywords/>
  <dc:description/>
  <cp:lastModifiedBy>ALFONSINA D'IORIO</cp:lastModifiedBy>
  <cp:revision>4</cp:revision>
  <dcterms:created xsi:type="dcterms:W3CDTF">2023-01-05T18:32:00Z</dcterms:created>
  <dcterms:modified xsi:type="dcterms:W3CDTF">2023-01-06T11:09:00Z</dcterms:modified>
</cp:coreProperties>
</file>